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Additional table 1</w:t>
      </w:r>
      <w:r>
        <w:rPr>
          <w:sz w:val="24"/>
        </w:rPr>
        <w:t>. All brain tumor patients constructed scales and items (before surgery)</w:t>
      </w:r>
    </w:p>
    <w:tbl>
      <w:tblPr>
        <w:tblW w:w="32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</w:tblGrid>
      <w:tr>
        <w:trPr>
          <w:trHeight w:val="300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F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</w:p>
        </w:tc>
      </w:tr>
      <w:tr>
        <w:trPr>
          <w:trHeight w:val="8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F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EF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.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F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</w:tr>
      <w:tr>
        <w:trPr>
          <w:trHeight w:val="51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F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Q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</w:t>
            </w:r>
          </w:p>
        </w:tc>
      </w:tr>
      <w:tr>
        <w:trPr>
          <w:trHeight w:val="51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2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F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.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.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.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.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NV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</w:tr>
      <w:tr>
        <w:trPr>
          <w:trHeight w:val="34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Y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.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P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.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O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.2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</w:tr>
      <w:tr>
        <w:trPr>
          <w:trHeight w:val="51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I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32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FI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.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</w:tbl>
    <w:p>
      <w:pPr>
        <w:pStyle w:val="Normal"/>
        <w:spacing w:lineRule="auto" w:line="480"/>
        <w:jc w:val="righ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4:47:00Z</dcterms:created>
  <dc:creator>xiangxiang</dc:creator>
  <dc:description/>
  <cp:keywords/>
  <dc:language>en-US</dc:language>
  <cp:lastModifiedBy>xiangxiang</cp:lastModifiedBy>
  <dcterms:modified xsi:type="dcterms:W3CDTF">2011-03-06T14:35:00Z</dcterms:modified>
  <cp:revision>4</cp:revision>
  <dc:subject/>
  <dc:title>All brain tumor patients constructed scales</dc:title>
</cp:coreProperties>
</file>